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99" w:type="dxa"/>
        <w:tblLayout w:type="fixed"/>
        <w:tblLook w:val="0400" w:firstRow="0" w:lastRow="0" w:firstColumn="0" w:lastColumn="0" w:noHBand="0" w:noVBand="1"/>
      </w:tblPr>
      <w:tblGrid>
        <w:gridCol w:w="1276"/>
        <w:gridCol w:w="2835"/>
        <w:gridCol w:w="1985"/>
        <w:gridCol w:w="1842"/>
        <w:gridCol w:w="1461"/>
      </w:tblGrid>
      <w:tr w:rsidR="00A425CF" w:rsidRPr="006975A6" w14:paraId="003330A9" w14:textId="77777777" w:rsidTr="00855B08">
        <w:trPr>
          <w:gridAfter w:val="1"/>
          <w:wAfter w:w="1461" w:type="dxa"/>
          <w:trHeight w:val="375"/>
        </w:trPr>
        <w:tc>
          <w:tcPr>
            <w:tcW w:w="6096" w:type="dxa"/>
            <w:gridSpan w:val="3"/>
            <w:tcBorders>
              <w:top w:val="single" w:sz="12" w:space="0" w:color="FFFFFF"/>
              <w:left w:val="nil"/>
              <w:bottom w:val="single" w:sz="12" w:space="0" w:color="000000"/>
              <w:right w:val="single" w:sz="12" w:space="0" w:color="FFFFFF"/>
            </w:tcBorders>
            <w:shd w:val="clear" w:color="auto" w:fill="auto"/>
            <w:vAlign w:val="center"/>
          </w:tcPr>
          <w:p w14:paraId="5F5D5EBC" w14:textId="77777777" w:rsidR="00A425CF" w:rsidRPr="006975A6" w:rsidRDefault="00A425CF" w:rsidP="00855B0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975A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upplementary table 1. Information of public datasets 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vAlign w:val="bottom"/>
          </w:tcPr>
          <w:p w14:paraId="1C0829AA" w14:textId="77777777" w:rsidR="00A425CF" w:rsidRPr="006975A6" w:rsidRDefault="00A425CF" w:rsidP="00855B0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25CF" w:rsidRPr="006975A6" w14:paraId="35CD6D93" w14:textId="77777777" w:rsidTr="00855B08">
        <w:trPr>
          <w:gridAfter w:val="1"/>
          <w:wAfter w:w="1461" w:type="dxa"/>
          <w:trHeight w:val="552"/>
        </w:trPr>
        <w:tc>
          <w:tcPr>
            <w:tcW w:w="1276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DE64F6" w14:textId="77777777" w:rsidR="00A425CF" w:rsidRPr="006975A6" w:rsidRDefault="00A425CF" w:rsidP="00855B0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975A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ease</w:t>
            </w:r>
          </w:p>
        </w:tc>
        <w:tc>
          <w:tcPr>
            <w:tcW w:w="2835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D41998" w14:textId="77777777" w:rsidR="00A425CF" w:rsidRPr="006975A6" w:rsidRDefault="00A425CF" w:rsidP="00855B0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975A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ublication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E6B77B" w14:textId="77777777" w:rsidR="00A425CF" w:rsidRPr="006975A6" w:rsidRDefault="00A425CF" w:rsidP="00855B0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975A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O ID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FFFFFF"/>
            </w:tcBorders>
            <w:shd w:val="clear" w:color="auto" w:fill="auto"/>
            <w:vAlign w:val="center"/>
          </w:tcPr>
          <w:p w14:paraId="6119CCAA" w14:textId="77777777" w:rsidR="00A425CF" w:rsidRPr="006975A6" w:rsidRDefault="00A425CF" w:rsidP="00855B0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975A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parison</w:t>
            </w:r>
          </w:p>
        </w:tc>
      </w:tr>
      <w:tr w:rsidR="00A425CF" w:rsidRPr="006975A6" w14:paraId="42DBFA04" w14:textId="77777777" w:rsidTr="00855B08">
        <w:trPr>
          <w:trHeight w:val="36"/>
        </w:trPr>
        <w:tc>
          <w:tcPr>
            <w:tcW w:w="1276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F175BF" w14:textId="77777777" w:rsidR="00A425CF" w:rsidRPr="006975A6" w:rsidRDefault="00A425CF" w:rsidP="00855B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3EF5F4" w14:textId="77777777" w:rsidR="00A425CF" w:rsidRPr="006975A6" w:rsidRDefault="00A425CF" w:rsidP="00855B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6E7C1D" w14:textId="77777777" w:rsidR="00A425CF" w:rsidRPr="006975A6" w:rsidRDefault="00A425CF" w:rsidP="00855B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FFFFFF"/>
            </w:tcBorders>
            <w:shd w:val="clear" w:color="auto" w:fill="auto"/>
            <w:vAlign w:val="center"/>
          </w:tcPr>
          <w:p w14:paraId="199C42A6" w14:textId="77777777" w:rsidR="00A425CF" w:rsidRPr="006975A6" w:rsidRDefault="00A425CF" w:rsidP="00855B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vAlign w:val="bottom"/>
          </w:tcPr>
          <w:p w14:paraId="1AB5932E" w14:textId="77777777" w:rsidR="00A425CF" w:rsidRPr="006975A6" w:rsidRDefault="00A425CF" w:rsidP="00855B08">
            <w:pPr>
              <w:widowControl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</w:p>
        </w:tc>
      </w:tr>
      <w:tr w:rsidR="00A425CF" w:rsidRPr="006975A6" w14:paraId="19FE295A" w14:textId="77777777" w:rsidTr="00855B08">
        <w:trPr>
          <w:trHeight w:val="375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34F09" w14:textId="77777777" w:rsidR="00A425CF" w:rsidRPr="006975A6" w:rsidRDefault="00A425CF" w:rsidP="00855B0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975A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soria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BCF1B" w14:textId="77777777" w:rsidR="00A425CF" w:rsidRPr="006975A6" w:rsidRDefault="00A425CF" w:rsidP="00855B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75A6">
              <w:rPr>
                <w:rFonts w:ascii="Times New Roman" w:eastAsia="Times New Roman" w:hAnsi="Times New Roman" w:cs="Times New Roman"/>
                <w:sz w:val="22"/>
                <w:szCs w:val="22"/>
              </w:rPr>
              <w:t>Tsoi et al. 2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5198C" w14:textId="77777777" w:rsidR="00A425CF" w:rsidRPr="006975A6" w:rsidRDefault="00A425CF" w:rsidP="00855B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75A6">
              <w:rPr>
                <w:rFonts w:ascii="Times New Roman" w:eastAsia="Times New Roman" w:hAnsi="Times New Roman" w:cs="Times New Roman"/>
                <w:sz w:val="22"/>
                <w:szCs w:val="22"/>
              </w:rPr>
              <w:t>GSE639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6E41E86C" w14:textId="77777777" w:rsidR="00A425CF" w:rsidRPr="006975A6" w:rsidRDefault="00A425CF" w:rsidP="00855B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75A6">
              <w:rPr>
                <w:rFonts w:ascii="Times New Roman" w:eastAsia="Times New Roman" w:hAnsi="Times New Roman" w:cs="Times New Roman"/>
                <w:sz w:val="22"/>
                <w:szCs w:val="22"/>
              </w:rPr>
              <w:t>7 L vs 27 NL</w:t>
            </w:r>
          </w:p>
        </w:tc>
        <w:tc>
          <w:tcPr>
            <w:tcW w:w="14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717E6BE5" w14:textId="77777777" w:rsidR="00A425CF" w:rsidRPr="006975A6" w:rsidRDefault="00A425CF" w:rsidP="00855B0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25CF" w:rsidRPr="006975A6" w14:paraId="627EF063" w14:textId="77777777" w:rsidTr="00855B08">
        <w:trPr>
          <w:trHeight w:val="375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53098" w14:textId="77777777" w:rsidR="00A425CF" w:rsidRPr="006975A6" w:rsidRDefault="00A425CF" w:rsidP="00855B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61B52" w14:textId="77777777" w:rsidR="00A425CF" w:rsidRPr="006975A6" w:rsidRDefault="00A425CF" w:rsidP="00855B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75A6">
              <w:rPr>
                <w:rFonts w:ascii="Times New Roman" w:eastAsia="Times New Roman" w:hAnsi="Times New Roman" w:cs="Times New Roman"/>
                <w:sz w:val="22"/>
                <w:szCs w:val="22"/>
              </w:rPr>
              <w:t>Gudjonsson et al. 2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30C67" w14:textId="77777777" w:rsidR="00A425CF" w:rsidRPr="006975A6" w:rsidRDefault="00A425CF" w:rsidP="00855B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75A6">
              <w:rPr>
                <w:rFonts w:ascii="Times New Roman" w:eastAsia="Times New Roman" w:hAnsi="Times New Roman" w:cs="Times New Roman"/>
                <w:sz w:val="22"/>
                <w:szCs w:val="22"/>
              </w:rPr>
              <w:t>GSE677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69AFAFBF" w14:textId="77777777" w:rsidR="00A425CF" w:rsidRPr="006975A6" w:rsidRDefault="00A425CF" w:rsidP="00855B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75A6">
              <w:rPr>
                <w:rFonts w:ascii="Times New Roman" w:eastAsia="Times New Roman" w:hAnsi="Times New Roman" w:cs="Times New Roman"/>
                <w:sz w:val="22"/>
                <w:szCs w:val="22"/>
              </w:rPr>
              <w:t>14 L vs 14 NL</w:t>
            </w:r>
          </w:p>
        </w:tc>
        <w:tc>
          <w:tcPr>
            <w:tcW w:w="14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13F6148C" w14:textId="77777777" w:rsidR="00A425CF" w:rsidRPr="006975A6" w:rsidRDefault="00A425CF" w:rsidP="00855B0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25CF" w:rsidRPr="006975A6" w14:paraId="5DB10EA0" w14:textId="77777777" w:rsidTr="00855B08">
        <w:trPr>
          <w:trHeight w:val="375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8E247" w14:textId="77777777" w:rsidR="00A425CF" w:rsidRPr="006975A6" w:rsidRDefault="00A425CF" w:rsidP="00855B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D8F3E" w14:textId="77777777" w:rsidR="00A425CF" w:rsidRPr="006975A6" w:rsidRDefault="00A425CF" w:rsidP="00855B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75A6">
              <w:rPr>
                <w:rFonts w:ascii="Times New Roman" w:eastAsia="Times New Roman" w:hAnsi="Times New Roman" w:cs="Times New Roman"/>
                <w:sz w:val="22"/>
                <w:szCs w:val="22"/>
              </w:rPr>
              <w:t>Gudjonsson et al. 20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D0202" w14:textId="77777777" w:rsidR="00A425CF" w:rsidRPr="006975A6" w:rsidRDefault="00A425CF" w:rsidP="00855B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75A6">
              <w:rPr>
                <w:rFonts w:ascii="Times New Roman" w:eastAsia="Times New Roman" w:hAnsi="Times New Roman" w:cs="Times New Roman"/>
                <w:sz w:val="22"/>
                <w:szCs w:val="22"/>
              </w:rPr>
              <w:t>GSE836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76E2E150" w14:textId="77777777" w:rsidR="00A425CF" w:rsidRPr="006975A6" w:rsidRDefault="00A425CF" w:rsidP="00855B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75A6">
              <w:rPr>
                <w:rFonts w:ascii="Times New Roman" w:eastAsia="Times New Roman" w:hAnsi="Times New Roman" w:cs="Times New Roman"/>
                <w:sz w:val="22"/>
                <w:szCs w:val="22"/>
              </w:rPr>
              <w:t>20 L vs 5 NL</w:t>
            </w:r>
          </w:p>
        </w:tc>
        <w:tc>
          <w:tcPr>
            <w:tcW w:w="14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78EAAB0D" w14:textId="77777777" w:rsidR="00A425CF" w:rsidRPr="006975A6" w:rsidRDefault="00A425CF" w:rsidP="00855B0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25CF" w:rsidRPr="006975A6" w14:paraId="043D34E9" w14:textId="77777777" w:rsidTr="00855B08">
        <w:trPr>
          <w:trHeight w:val="375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B0888" w14:textId="77777777" w:rsidR="00A425CF" w:rsidRPr="006975A6" w:rsidRDefault="00A425CF" w:rsidP="00855B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D345A4" w14:textId="77777777" w:rsidR="00A425CF" w:rsidRPr="006975A6" w:rsidRDefault="00A425CF" w:rsidP="00855B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75A6">
              <w:rPr>
                <w:rFonts w:ascii="Times New Roman" w:eastAsia="Times New Roman" w:hAnsi="Times New Roman" w:cs="Times New Roman"/>
                <w:sz w:val="22"/>
                <w:szCs w:val="22"/>
              </w:rPr>
              <w:t>Tsoi et al. 20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235E59" w14:textId="77777777" w:rsidR="00A425CF" w:rsidRPr="006975A6" w:rsidRDefault="00A425CF" w:rsidP="00855B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75A6">
              <w:rPr>
                <w:rFonts w:ascii="Times New Roman" w:eastAsia="Times New Roman" w:hAnsi="Times New Roman" w:cs="Times New Roman"/>
                <w:sz w:val="22"/>
                <w:szCs w:val="22"/>
              </w:rPr>
              <w:t>GSE1212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12" w:space="0" w:color="FFFFFF"/>
            </w:tcBorders>
            <w:shd w:val="clear" w:color="auto" w:fill="auto"/>
            <w:vAlign w:val="center"/>
          </w:tcPr>
          <w:p w14:paraId="27E757E5" w14:textId="77777777" w:rsidR="00A425CF" w:rsidRPr="006975A6" w:rsidRDefault="00A425CF" w:rsidP="00855B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75A6">
              <w:rPr>
                <w:rFonts w:ascii="Times New Roman" w:eastAsia="Times New Roman" w:hAnsi="Times New Roman" w:cs="Times New Roman"/>
                <w:sz w:val="22"/>
                <w:szCs w:val="22"/>
              </w:rPr>
              <w:t>28 L vs 27 NL</w:t>
            </w:r>
          </w:p>
        </w:tc>
        <w:tc>
          <w:tcPr>
            <w:tcW w:w="14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7123C4AE" w14:textId="77777777" w:rsidR="00A425CF" w:rsidRPr="006975A6" w:rsidRDefault="00A425CF" w:rsidP="00855B0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25CF" w:rsidRPr="006975A6" w14:paraId="30E1BB86" w14:textId="77777777" w:rsidTr="00855B08">
        <w:trPr>
          <w:trHeight w:val="375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37F20" w14:textId="77777777" w:rsidR="00A425CF" w:rsidRPr="006975A6" w:rsidRDefault="00A425CF" w:rsidP="00855B0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975A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  <w:r w:rsidRPr="00785317">
              <w:rPr>
                <w:rFonts w:ascii="Times New Roman" w:eastAsia="Times New Roman" w:hAnsi="Times New Roman" w:cs="Times New Roman" w:hint="eastAsia"/>
                <w:b/>
                <w:sz w:val="24"/>
                <w:szCs w:val="24"/>
              </w:rPr>
              <w:t>D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0B61B" w14:textId="77777777" w:rsidR="00A425CF" w:rsidRPr="006975A6" w:rsidRDefault="00A425CF" w:rsidP="00855B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75A6">
              <w:rPr>
                <w:rFonts w:ascii="Times New Roman" w:eastAsia="Times New Roman" w:hAnsi="Times New Roman" w:cs="Times New Roman"/>
                <w:sz w:val="22"/>
                <w:szCs w:val="22"/>
              </w:rPr>
              <w:t>Suárez-</w:t>
            </w:r>
            <w:proofErr w:type="spellStart"/>
            <w:r w:rsidRPr="006975A6">
              <w:rPr>
                <w:rFonts w:ascii="Times New Roman" w:eastAsia="Times New Roman" w:hAnsi="Times New Roman" w:cs="Times New Roman"/>
                <w:sz w:val="22"/>
                <w:szCs w:val="22"/>
              </w:rPr>
              <w:t>Fariñas</w:t>
            </w:r>
            <w:proofErr w:type="spellEnd"/>
            <w:r w:rsidRPr="006975A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t al. 2015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70E96" w14:textId="77777777" w:rsidR="00A425CF" w:rsidRPr="006975A6" w:rsidRDefault="00A425CF" w:rsidP="00855B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75A6">
              <w:rPr>
                <w:rFonts w:ascii="Times New Roman" w:eastAsia="Times New Roman" w:hAnsi="Times New Roman" w:cs="Times New Roman"/>
                <w:sz w:val="22"/>
                <w:szCs w:val="22"/>
              </w:rPr>
              <w:t>GSE65832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6B277618" w14:textId="77777777" w:rsidR="00A425CF" w:rsidRPr="006975A6" w:rsidRDefault="00A425CF" w:rsidP="00855B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75A6">
              <w:rPr>
                <w:rFonts w:ascii="Times New Roman" w:eastAsia="Times New Roman" w:hAnsi="Times New Roman" w:cs="Times New Roman"/>
                <w:sz w:val="22"/>
                <w:szCs w:val="22"/>
              </w:rPr>
              <w:t>20 L vs 20 NL</w:t>
            </w:r>
          </w:p>
        </w:tc>
        <w:tc>
          <w:tcPr>
            <w:tcW w:w="14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63EA5C3F" w14:textId="77777777" w:rsidR="00A425CF" w:rsidRPr="006975A6" w:rsidRDefault="00A425CF" w:rsidP="00855B0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25CF" w:rsidRPr="006975A6" w14:paraId="42270A4C" w14:textId="77777777" w:rsidTr="00855B08">
        <w:trPr>
          <w:trHeight w:val="375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3C6F7" w14:textId="77777777" w:rsidR="00A425CF" w:rsidRPr="006975A6" w:rsidRDefault="00A425CF" w:rsidP="00855B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4CFEA" w14:textId="77777777" w:rsidR="00A425CF" w:rsidRPr="006975A6" w:rsidRDefault="00A425CF" w:rsidP="00855B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75A6">
              <w:rPr>
                <w:rFonts w:ascii="Times New Roman" w:eastAsia="Times New Roman" w:hAnsi="Times New Roman" w:cs="Times New Roman"/>
                <w:sz w:val="22"/>
                <w:szCs w:val="22"/>
              </w:rPr>
              <w:t>Camille et al. 20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92A36" w14:textId="77777777" w:rsidR="00A425CF" w:rsidRPr="006975A6" w:rsidRDefault="00A425CF" w:rsidP="00855B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75A6">
              <w:rPr>
                <w:rFonts w:ascii="Times New Roman" w:eastAsia="Times New Roman" w:hAnsi="Times New Roman" w:cs="Times New Roman"/>
                <w:sz w:val="22"/>
                <w:szCs w:val="22"/>
              </w:rPr>
              <w:t>GSE140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6975A6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vAlign w:val="center"/>
          </w:tcPr>
          <w:p w14:paraId="25952A2B" w14:textId="77777777" w:rsidR="00A425CF" w:rsidRPr="006975A6" w:rsidRDefault="00A425CF" w:rsidP="00855B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75A6">
              <w:rPr>
                <w:rFonts w:ascii="Times New Roman" w:eastAsia="Times New Roman" w:hAnsi="Times New Roman" w:cs="Times New Roman"/>
                <w:sz w:val="22"/>
                <w:szCs w:val="22"/>
              </w:rPr>
              <w:t>6 L vs 6 NL</w:t>
            </w:r>
          </w:p>
        </w:tc>
        <w:tc>
          <w:tcPr>
            <w:tcW w:w="146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667F7136" w14:textId="77777777" w:rsidR="00A425CF" w:rsidRPr="006975A6" w:rsidRDefault="00A425CF" w:rsidP="00855B0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25CF" w:rsidRPr="006975A6" w14:paraId="3944DA5B" w14:textId="77777777" w:rsidTr="00855B08">
        <w:trPr>
          <w:trHeight w:val="74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C2CBBD" w14:textId="77777777" w:rsidR="00A425CF" w:rsidRPr="006975A6" w:rsidRDefault="00A425CF" w:rsidP="00855B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0F1276" w14:textId="77777777" w:rsidR="00A425CF" w:rsidRPr="006975A6" w:rsidRDefault="00A425CF" w:rsidP="00855B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75A6">
              <w:rPr>
                <w:rFonts w:ascii="Times New Roman" w:eastAsia="Times New Roman" w:hAnsi="Times New Roman" w:cs="Times New Roman"/>
                <w:sz w:val="22"/>
                <w:szCs w:val="22"/>
              </w:rPr>
              <w:t>Tsoi et al. 20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7441BFF" w14:textId="77777777" w:rsidR="00A425CF" w:rsidRPr="006975A6" w:rsidRDefault="00A425CF" w:rsidP="00855B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75A6">
              <w:rPr>
                <w:rFonts w:ascii="Times New Roman" w:eastAsia="Times New Roman" w:hAnsi="Times New Roman" w:cs="Times New Roman"/>
                <w:sz w:val="22"/>
                <w:szCs w:val="22"/>
              </w:rPr>
              <w:t>GSE1212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6AF2EB63" w14:textId="77777777" w:rsidR="00A425CF" w:rsidRPr="006975A6" w:rsidRDefault="00A425CF" w:rsidP="00855B0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75A6">
              <w:rPr>
                <w:rFonts w:ascii="Times New Roman" w:eastAsia="Times New Roman" w:hAnsi="Times New Roman" w:cs="Times New Roman"/>
                <w:sz w:val="22"/>
                <w:szCs w:val="22"/>
              </w:rPr>
              <w:t>27 L vs 27 NL</w:t>
            </w:r>
          </w:p>
        </w:tc>
        <w:tc>
          <w:tcPr>
            <w:tcW w:w="1461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043D286F" w14:textId="77777777" w:rsidR="00A425CF" w:rsidRPr="006975A6" w:rsidRDefault="00A425CF" w:rsidP="00855B08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1799918" w14:textId="77777777" w:rsidR="00A425CF" w:rsidRPr="006975A6" w:rsidRDefault="00A425CF" w:rsidP="00A425C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D6BF118" w14:textId="77777777" w:rsidR="00375498" w:rsidRDefault="00A425CF"/>
    <w:sectPr w:rsidR="003754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5CF"/>
    <w:rsid w:val="003D2E33"/>
    <w:rsid w:val="00471E55"/>
    <w:rsid w:val="005D5E0C"/>
    <w:rsid w:val="00A42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2134F"/>
  <w15:chartTrackingRefBased/>
  <w15:docId w15:val="{F8912592-968F-4CA6-A83E-6526ABB67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25CF"/>
    <w:pPr>
      <w:widowControl w:val="0"/>
      <w:jc w:val="both"/>
    </w:pPr>
    <w:rPr>
      <w:rFonts w:ascii="等线" w:eastAsia="等线" w:hAnsi="等线" w:cs="等线"/>
      <w:kern w:val="0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wen Deng</dc:creator>
  <cp:keywords/>
  <dc:description/>
  <cp:lastModifiedBy>Jingwen Deng</cp:lastModifiedBy>
  <cp:revision>1</cp:revision>
  <dcterms:created xsi:type="dcterms:W3CDTF">2022-04-04T14:26:00Z</dcterms:created>
  <dcterms:modified xsi:type="dcterms:W3CDTF">2022-04-04T14:26:00Z</dcterms:modified>
</cp:coreProperties>
</file>